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CCE9D" w14:textId="77777777" w:rsidR="00A944F7" w:rsidRDefault="00A944F7" w:rsidP="00A944F7">
      <w:pPr>
        <w:pageBreakBefore/>
        <w:spacing w:after="0" w:line="360" w:lineRule="auto"/>
        <w:jc w:val="both"/>
        <w:rPr>
          <w:sz w:val="24"/>
        </w:rPr>
      </w:pPr>
      <w:r>
        <w:rPr>
          <w:sz w:val="24"/>
        </w:rPr>
        <w:t xml:space="preserve">Supplementary Table S1. </w:t>
      </w:r>
      <w:proofErr w:type="spellStart"/>
      <w:r>
        <w:rPr>
          <w:sz w:val="24"/>
        </w:rPr>
        <w:t>TwinStrand</w:t>
      </w:r>
      <w:proofErr w:type="spellEnd"/>
      <w:r>
        <w:rPr>
          <w:sz w:val="24"/>
        </w:rPr>
        <w:t xml:space="preserve"> Human mutagenesis panel target characteristics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940"/>
        <w:gridCol w:w="1612"/>
        <w:gridCol w:w="1843"/>
        <w:gridCol w:w="2409"/>
        <w:gridCol w:w="2616"/>
      </w:tblGrid>
      <w:tr w:rsidR="00A944F7" w:rsidRPr="00CE574A" w14:paraId="7857F43A" w14:textId="77777777" w:rsidTr="0066783A">
        <w:trPr>
          <w:trHeight w:val="290"/>
        </w:trPr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8F2FE8" w14:textId="77777777" w:rsidR="00A944F7" w:rsidRPr="00217533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</w:pPr>
            <w:r w:rsidRPr="00217533"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  <w:t>Target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2DAD1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  <w:t>Start Locat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558AEC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  <w:t>End Location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BF2B1D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  <w:t>Location Relative to Genes</w:t>
            </w:r>
          </w:p>
        </w:tc>
        <w:tc>
          <w:tcPr>
            <w:tcW w:w="2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E5FE42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  <w:t>Gene (NCBI</w:t>
            </w:r>
            <w:r w:rsidRPr="00217533"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CE574A">
              <w:rPr>
                <w:rFonts w:eastAsia="Times New Roman" w:cstheme="minorHAnsi"/>
                <w:b/>
                <w:color w:val="000000"/>
                <w:sz w:val="24"/>
                <w:szCs w:val="24"/>
                <w:lang w:eastAsia="ko-KR"/>
              </w:rPr>
              <w:t>Genome Data Viewer)</w:t>
            </w:r>
          </w:p>
        </w:tc>
      </w:tr>
      <w:tr w:rsidR="00A944F7" w:rsidRPr="00CE574A" w14:paraId="037FC645" w14:textId="77777777" w:rsidTr="0066783A">
        <w:trPr>
          <w:trHeight w:val="290"/>
        </w:trPr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557F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1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CFDE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08510787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2C40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08513187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5A5B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3D5C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EXPH5</w:t>
            </w:r>
          </w:p>
        </w:tc>
      </w:tr>
      <w:tr w:rsidR="00A944F7" w:rsidRPr="00CE574A" w14:paraId="65975E6E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025B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4D3A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758039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80B0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758063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B8E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5A85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LMO7</w:t>
            </w:r>
          </w:p>
        </w:tc>
      </w:tr>
      <w:tr w:rsidR="00A944F7" w:rsidRPr="00CE574A" w14:paraId="0F3E56F8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920D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F2BB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74661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F36E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746641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BAC6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027E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AREL1</w:t>
            </w:r>
          </w:p>
        </w:tc>
      </w:tr>
      <w:tr w:rsidR="00A944F7" w:rsidRPr="00CE574A" w14:paraId="7AEBD525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2E99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A0DE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5749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0CBB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57516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68F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3EC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MIR3976HG</w:t>
            </w:r>
          </w:p>
        </w:tc>
      </w:tr>
      <w:tr w:rsidR="00A944F7" w:rsidRPr="00CE574A" w14:paraId="291F6B11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D4AB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711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40162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AE49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401651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FEBD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FE87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SLC8A1-AS1</w:t>
            </w:r>
          </w:p>
        </w:tc>
      </w:tr>
      <w:tr w:rsidR="00A944F7" w:rsidRPr="00CE574A" w14:paraId="1B0CEC96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45EA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FA9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24153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A7B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241560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771C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5B6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LINC01721</w:t>
            </w:r>
          </w:p>
        </w:tc>
      </w:tr>
      <w:tr w:rsidR="00A944F7" w:rsidRPr="00CE574A" w14:paraId="36A5A8BD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077D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2DD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55239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518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552414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FD56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918E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TIAM2</w:t>
            </w:r>
          </w:p>
        </w:tc>
      </w:tr>
      <w:tr w:rsidR="00A944F7" w:rsidRPr="00CE574A" w14:paraId="7E983332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1E5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0A7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1732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D5BD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17351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8615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A5F9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THSD7A</w:t>
            </w:r>
          </w:p>
        </w:tc>
      </w:tr>
      <w:tr w:rsidR="00A944F7" w:rsidRPr="00CE574A" w14:paraId="53A0411F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FB2D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CA7C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51513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C86C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515154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94C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6875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PXDNL</w:t>
            </w:r>
          </w:p>
        </w:tc>
      </w:tr>
      <w:tr w:rsidR="00A944F7" w:rsidRPr="00CE574A" w14:paraId="42F415FB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1C5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82BC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23709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0CF7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237118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08B7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4789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ELAVL2</w:t>
            </w:r>
          </w:p>
        </w:tc>
      </w:tr>
      <w:tr w:rsidR="00A944F7" w:rsidRPr="00CE574A" w14:paraId="5A9C2C4A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1567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DFD7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84597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29A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845995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B5E5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/ inter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D2B5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LINC01461</w:t>
            </w:r>
          </w:p>
        </w:tc>
      </w:tr>
      <w:tr w:rsidR="00A944F7" w:rsidRPr="00CE574A" w14:paraId="33C3B20E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F81D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A3339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51754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DE8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517565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0208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/ inter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E0D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LOC105371257</w:t>
            </w:r>
          </w:p>
        </w:tc>
      </w:tr>
      <w:tr w:rsidR="00A944F7" w:rsidRPr="00CE574A" w14:paraId="16BA7D51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8DC9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5BE5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31831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2E0B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318334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2B46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/ inter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D6A7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LINC01837</w:t>
            </w:r>
          </w:p>
        </w:tc>
      </w:tr>
      <w:tr w:rsidR="00A944F7" w:rsidRPr="00CE574A" w14:paraId="67BE0868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4C3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BD6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22386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1A5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223886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5472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Genic/ inter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43AC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i/>
                <w:color w:val="000000"/>
                <w:sz w:val="24"/>
                <w:szCs w:val="24"/>
                <w:lang w:eastAsia="ko-KR"/>
              </w:rPr>
              <w:t>ADGRA3</w:t>
            </w:r>
          </w:p>
        </w:tc>
      </w:tr>
      <w:tr w:rsidR="00A944F7" w:rsidRPr="00CE574A" w14:paraId="1BC00D73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5F58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531C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14115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567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141174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7CFB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Inter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5EC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</w:p>
        </w:tc>
      </w:tr>
      <w:tr w:rsidR="00A944F7" w:rsidRPr="00CE574A" w14:paraId="404C97EF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A78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D89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46089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8200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460921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2AD7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Inter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6939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</w:p>
        </w:tc>
      </w:tr>
      <w:tr w:rsidR="00A944F7" w:rsidRPr="00CE574A" w14:paraId="785A54B8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78B3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52CD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70672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724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706751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974D7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Inter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49A6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</w:p>
        </w:tc>
      </w:tr>
      <w:tr w:rsidR="00A944F7" w:rsidRPr="00CE574A" w14:paraId="5089899E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1AF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726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23665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E37C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236683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C346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Interge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02E2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</w:p>
        </w:tc>
      </w:tr>
      <w:tr w:rsidR="00A944F7" w:rsidRPr="00CE574A" w14:paraId="61A52996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1535B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2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97A58B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4826237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6BD62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4826477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8C240E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Intergenic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50038D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</w:p>
        </w:tc>
      </w:tr>
      <w:tr w:rsidR="00A944F7" w:rsidRPr="00CE574A" w14:paraId="49EF5017" w14:textId="77777777" w:rsidTr="0066783A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3958E1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chr1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136D1A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289690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4D7594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12897143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A4A7C7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  <w:r w:rsidRPr="00CE574A"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  <w:t>Intergenic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C53E2F" w14:textId="77777777" w:rsidR="00A944F7" w:rsidRPr="00CE574A" w:rsidRDefault="00A944F7" w:rsidP="006678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ko-KR"/>
              </w:rPr>
            </w:pPr>
          </w:p>
        </w:tc>
      </w:tr>
    </w:tbl>
    <w:p w14:paraId="24B80CB8" w14:textId="77777777" w:rsidR="00830A5C" w:rsidRDefault="00830A5C"/>
    <w:sectPr w:rsidR="00830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4F7"/>
    <w:rsid w:val="00154A52"/>
    <w:rsid w:val="001C5D87"/>
    <w:rsid w:val="00692935"/>
    <w:rsid w:val="00830A5C"/>
    <w:rsid w:val="00935778"/>
    <w:rsid w:val="00A944F7"/>
    <w:rsid w:val="00D16B31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EC4C8"/>
  <w15:chartTrackingRefBased/>
  <w15:docId w15:val="{37BB9AAF-0FB5-4920-9149-437959D2D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4F7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>HC-PHAC - SC-ASPC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Eunnara (HC/SC)</dc:creator>
  <cp:keywords/>
  <dc:description/>
  <cp:lastModifiedBy>Cho, Eunnara (HC/SC)</cp:lastModifiedBy>
  <cp:revision>1</cp:revision>
  <dcterms:created xsi:type="dcterms:W3CDTF">2023-02-21T21:52:00Z</dcterms:created>
  <dcterms:modified xsi:type="dcterms:W3CDTF">2023-02-21T21:52:00Z</dcterms:modified>
</cp:coreProperties>
</file>